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FF888" w14:textId="77777777" w:rsidR="00C40DAA" w:rsidRPr="008F2D64" w:rsidRDefault="00816352" w:rsidP="00C40DAA">
      <w:pPr>
        <w:widowControl/>
        <w:spacing w:line="360" w:lineRule="auto"/>
        <w:jc w:val="center"/>
        <w:rPr>
          <w:rFonts w:ascii="Times New Roman" w:eastAsia="楷体" w:hAnsi="Times New Roman"/>
          <w:b/>
          <w:bCs/>
          <w:sz w:val="24"/>
        </w:rPr>
      </w:pPr>
      <w:r w:rsidRPr="008F2D64">
        <w:rPr>
          <w:rFonts w:ascii="Times New Roman" w:hAnsi="Times New Roman"/>
          <w:b/>
          <w:bCs/>
          <w:sz w:val="24"/>
        </w:rPr>
        <w:t xml:space="preserve">Table 1. </w:t>
      </w:r>
      <w:r w:rsidR="00C40DAA" w:rsidRPr="008F2D64">
        <w:rPr>
          <w:rFonts w:ascii="Times New Roman" w:hAnsi="Times New Roman"/>
          <w:b/>
          <w:bCs/>
          <w:sz w:val="24"/>
        </w:rPr>
        <w:t xml:space="preserve">Detection of virus shedding </w:t>
      </w:r>
      <w:r w:rsidR="00F40665" w:rsidRPr="008F2D64">
        <w:rPr>
          <w:rFonts w:ascii="Times New Roman" w:hAnsi="Times New Roman"/>
          <w:b/>
          <w:bCs/>
          <w:sz w:val="24"/>
        </w:rPr>
        <w:t>in H5N1and H9N2 infected groups</w:t>
      </w:r>
    </w:p>
    <w:tbl>
      <w:tblPr>
        <w:tblpPr w:leftFromText="180" w:rightFromText="180" w:vertAnchor="text" w:horzAnchor="page" w:tblpXSpec="center" w:tblpY="57"/>
        <w:tblOverlap w:val="never"/>
        <w:tblW w:w="82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978"/>
        <w:gridCol w:w="2275"/>
        <w:gridCol w:w="2425"/>
      </w:tblGrid>
      <w:tr w:rsidR="00C40DAA" w:rsidRPr="002B17F1" w14:paraId="7353CEE6" w14:textId="77777777" w:rsidTr="00BC04E7">
        <w:trPr>
          <w:trHeight w:val="335"/>
          <w:jc w:val="center"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E6130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978" w:type="dxa"/>
            <w:vMerge w:val="restar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631194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cken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/>
              <w:t>sample number</w:t>
            </w:r>
          </w:p>
        </w:tc>
        <w:tc>
          <w:tcPr>
            <w:tcW w:w="4700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63BE0" w14:textId="77777777" w:rsidR="00C40DAA" w:rsidRPr="002B17F1" w:rsidRDefault="00C40DAA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g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ID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0</w:t>
            </w:r>
            <w:r w:rsidR="00F40665"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0.2 mL</w:t>
            </w:r>
          </w:p>
        </w:tc>
      </w:tr>
      <w:tr w:rsidR="00C40DAA" w:rsidRPr="002B17F1" w14:paraId="3BE0A125" w14:textId="77777777" w:rsidTr="00BC04E7">
        <w:trPr>
          <w:trHeight w:val="390"/>
          <w:jc w:val="center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5352E" w14:textId="77777777" w:rsidR="00C40DAA" w:rsidRPr="002B17F1" w:rsidRDefault="00C40DAA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607A5" w14:textId="77777777" w:rsidR="00C40DAA" w:rsidRPr="002B17F1" w:rsidRDefault="00C40DAA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A00801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oacal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/>
              <w:t xml:space="preserve"> swabs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FD7A5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opharyngeal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br/>
              <w:t xml:space="preserve"> swabs</w:t>
            </w:r>
          </w:p>
        </w:tc>
      </w:tr>
      <w:tr w:rsidR="00C40DAA" w:rsidRPr="002B17F1" w14:paraId="67F51330" w14:textId="77777777" w:rsidTr="00BC04E7">
        <w:trPr>
          <w:trHeight w:val="202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2D7DE" w14:textId="77777777" w:rsidR="00C40DAA" w:rsidRPr="002B17F1" w:rsidRDefault="00533427" w:rsidP="00F40665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="00C40DAA"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ntrol </w:t>
            </w:r>
            <w:proofErr w:type="spellStart"/>
            <w:r w:rsidR="00C40DAA"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027CE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51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3E09B" w14:textId="77777777" w:rsidR="00C40DAA" w:rsidRPr="002B17F1" w:rsidRDefault="00C40DAA" w:rsidP="000628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  <w:r w:rsidR="0006286B" w:rsidRPr="002B17F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42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C5AD3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</w:tr>
      <w:tr w:rsidR="00C40DAA" w:rsidRPr="002B17F1" w14:paraId="11F18BC1" w14:textId="77777777" w:rsidTr="00BC04E7">
        <w:trPr>
          <w:trHeight w:val="196"/>
          <w:jc w:val="center"/>
        </w:trPr>
        <w:tc>
          <w:tcPr>
            <w:tcW w:w="156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3FEDFDAA" w14:textId="77777777" w:rsidR="00C40DAA" w:rsidRPr="002B17F1" w:rsidRDefault="00C40DAA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94BCF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52</w:t>
            </w: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E1100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F0DCE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</w:tr>
      <w:tr w:rsidR="00C40DAA" w:rsidRPr="002B17F1" w14:paraId="4823DCC2" w14:textId="77777777" w:rsidTr="00BC04E7">
        <w:trPr>
          <w:trHeight w:val="196"/>
          <w:jc w:val="center"/>
        </w:trPr>
        <w:tc>
          <w:tcPr>
            <w:tcW w:w="156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A8B1E96" w14:textId="77777777" w:rsidR="00C40DAA" w:rsidRPr="002B17F1" w:rsidRDefault="00C40DAA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15887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54</w:t>
            </w: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E0C96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58C4B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</w:tr>
      <w:tr w:rsidR="00F40665" w:rsidRPr="002B17F1" w14:paraId="151805FF" w14:textId="77777777" w:rsidTr="00BC04E7">
        <w:trPr>
          <w:trHeight w:val="196"/>
          <w:jc w:val="center"/>
        </w:trPr>
        <w:tc>
          <w:tcPr>
            <w:tcW w:w="1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D8CB35" w14:textId="77777777" w:rsidR="00F40665" w:rsidRPr="002B17F1" w:rsidRDefault="00F40665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863BA" w14:textId="77777777" w:rsidR="00F40665" w:rsidRPr="002B17F1" w:rsidRDefault="00F406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6CE9B" w14:textId="77777777" w:rsidR="00F40665" w:rsidRPr="002B17F1" w:rsidRDefault="00F406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0E9D9" w14:textId="77777777" w:rsidR="00F40665" w:rsidRPr="002B17F1" w:rsidRDefault="00F406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40665" w:rsidRPr="002B17F1" w14:paraId="1E0C2893" w14:textId="77777777" w:rsidTr="00BC04E7">
        <w:trPr>
          <w:trHeight w:val="196"/>
          <w:jc w:val="center"/>
        </w:trPr>
        <w:tc>
          <w:tcPr>
            <w:tcW w:w="156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5AACB25" w14:textId="77777777" w:rsidR="00F40665" w:rsidRPr="002B17F1" w:rsidRDefault="00F40665" w:rsidP="00F406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szCs w:val="21"/>
              </w:rPr>
              <w:t xml:space="preserve">H5N1 infected </w:t>
            </w:r>
            <w:proofErr w:type="spellStart"/>
            <w:r w:rsidRPr="002B17F1">
              <w:rPr>
                <w:rFonts w:ascii="Times New Roman" w:hAnsi="Times New Roman"/>
                <w:color w:val="000000"/>
                <w:szCs w:val="21"/>
              </w:rPr>
              <w:t>group</w:t>
            </w:r>
            <w:r w:rsidR="0006286B" w:rsidRPr="002B17F1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proofErr w:type="spellEnd"/>
            <w:r w:rsidRPr="002B17F1">
              <w:rPr>
                <w:rFonts w:ascii="Times New Roman" w:hAnsi="Times New Roman"/>
                <w:color w:val="000000"/>
                <w:szCs w:val="21"/>
              </w:rPr>
              <w:tab/>
            </w:r>
          </w:p>
          <w:p w14:paraId="14403D89" w14:textId="77777777" w:rsidR="00F40665" w:rsidRPr="002B17F1" w:rsidRDefault="00F40665" w:rsidP="00F406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5643E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#66</w:t>
            </w: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3968F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.50 </w:t>
            </w: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3C57C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3.75 </w:t>
            </w:r>
          </w:p>
        </w:tc>
      </w:tr>
      <w:tr w:rsidR="00F40665" w:rsidRPr="002B17F1" w14:paraId="2BD62718" w14:textId="77777777" w:rsidTr="00BC04E7">
        <w:trPr>
          <w:trHeight w:val="196"/>
          <w:jc w:val="center"/>
        </w:trPr>
        <w:tc>
          <w:tcPr>
            <w:tcW w:w="156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537D5310" w14:textId="77777777" w:rsidR="00F40665" w:rsidRPr="002B17F1" w:rsidRDefault="00F40665" w:rsidP="00F406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8677B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#67</w:t>
            </w: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684EB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.50 </w:t>
            </w: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5FDCB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4.25 </w:t>
            </w:r>
          </w:p>
        </w:tc>
      </w:tr>
      <w:tr w:rsidR="00F40665" w:rsidRPr="002B17F1" w14:paraId="34DD1B3B" w14:textId="77777777" w:rsidTr="00BC04E7">
        <w:trPr>
          <w:trHeight w:val="196"/>
          <w:jc w:val="center"/>
        </w:trPr>
        <w:tc>
          <w:tcPr>
            <w:tcW w:w="156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51A68F19" w14:textId="77777777" w:rsidR="00F40665" w:rsidRPr="002B17F1" w:rsidRDefault="00F40665" w:rsidP="00F4066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C8194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#68</w:t>
            </w: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40041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2.25 </w:t>
            </w: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A9043" w14:textId="77777777" w:rsidR="00F40665" w:rsidRPr="002B17F1" w:rsidRDefault="00F40665" w:rsidP="00F4066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4.50 </w:t>
            </w:r>
          </w:p>
        </w:tc>
      </w:tr>
      <w:tr w:rsidR="00F40665" w:rsidRPr="002B17F1" w14:paraId="38B603BF" w14:textId="77777777" w:rsidTr="00BC04E7">
        <w:trPr>
          <w:trHeight w:val="196"/>
          <w:jc w:val="center"/>
        </w:trPr>
        <w:tc>
          <w:tcPr>
            <w:tcW w:w="15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6A6573" w14:textId="77777777" w:rsidR="00F40665" w:rsidRPr="002B17F1" w:rsidRDefault="00F40665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2BD67" w14:textId="77777777" w:rsidR="00F40665" w:rsidRPr="002B17F1" w:rsidRDefault="00F406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8DCFB" w14:textId="77777777" w:rsidR="00F40665" w:rsidRPr="002B17F1" w:rsidRDefault="00F406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24461" w14:textId="77777777" w:rsidR="00F40665" w:rsidRPr="002B17F1" w:rsidRDefault="00F406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40DAA" w:rsidRPr="002B17F1" w14:paraId="636A94A8" w14:textId="77777777" w:rsidTr="00BC04E7">
        <w:trPr>
          <w:trHeight w:val="196"/>
          <w:jc w:val="center"/>
        </w:trPr>
        <w:tc>
          <w:tcPr>
            <w:tcW w:w="156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9BA8D4E" w14:textId="77777777" w:rsidR="00C40DAA" w:rsidRPr="002B17F1" w:rsidRDefault="00D870E9" w:rsidP="000628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9N2</w:t>
            </w:r>
            <w:r w:rsidR="00C40DAA"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infected </w:t>
            </w:r>
            <w:proofErr w:type="spellStart"/>
            <w:r w:rsidR="00C40DAA"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  <w:r w:rsidR="0006286B" w:rsidRPr="002B17F1">
              <w:rPr>
                <w:rFonts w:ascii="Times New Roman" w:hAnsi="Times New Roman"/>
                <w:kern w:val="0"/>
                <w:szCs w:val="21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BB7C9" w14:textId="77777777" w:rsidR="00C40DAA" w:rsidRPr="002B17F1" w:rsidRDefault="004F65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#58</w:t>
            </w: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67AAD" w14:textId="77777777" w:rsidR="00C40DAA" w:rsidRPr="002B17F1" w:rsidRDefault="00C40DAA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.50 </w:t>
            </w: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D24D3" w14:textId="77777777" w:rsidR="00C40DAA" w:rsidRPr="002B17F1" w:rsidRDefault="004F65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5.17</w:t>
            </w:r>
            <w:r w:rsidR="00C40DAA"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C40DAA" w:rsidRPr="002B17F1" w14:paraId="755B0A74" w14:textId="77777777" w:rsidTr="00BC04E7">
        <w:trPr>
          <w:trHeight w:val="196"/>
          <w:jc w:val="center"/>
        </w:trPr>
        <w:tc>
          <w:tcPr>
            <w:tcW w:w="156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0AD5E15A" w14:textId="77777777" w:rsidR="00C40DAA" w:rsidRPr="002B17F1" w:rsidRDefault="00C40DAA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2F7E3" w14:textId="77777777" w:rsidR="00C40DAA" w:rsidRPr="002B17F1" w:rsidRDefault="004F65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#61</w:t>
            </w: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C902A" w14:textId="77777777" w:rsidR="00C40DAA" w:rsidRPr="002B17F1" w:rsidRDefault="004F65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2.20</w:t>
            </w: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366CA" w14:textId="77777777" w:rsidR="00C40DAA" w:rsidRPr="002B17F1" w:rsidRDefault="004F65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5.00</w:t>
            </w:r>
            <w:r w:rsidR="00C40DAA"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C40DAA" w:rsidRPr="002B17F1" w14:paraId="7AF80A97" w14:textId="77777777" w:rsidTr="00BC04E7">
        <w:trPr>
          <w:trHeight w:val="196"/>
          <w:jc w:val="center"/>
        </w:trPr>
        <w:tc>
          <w:tcPr>
            <w:tcW w:w="156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40ACF163" w14:textId="77777777" w:rsidR="00C40DAA" w:rsidRPr="002B17F1" w:rsidRDefault="00C40DAA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7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53683" w14:textId="77777777" w:rsidR="00C40DAA" w:rsidRPr="002B17F1" w:rsidRDefault="004F65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#64</w:t>
            </w:r>
          </w:p>
        </w:tc>
        <w:tc>
          <w:tcPr>
            <w:tcW w:w="2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9075F" w14:textId="77777777" w:rsidR="00C40DAA" w:rsidRPr="002B17F1" w:rsidRDefault="004F65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 w:rsidR="00C40DAA"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.25 </w:t>
            </w:r>
          </w:p>
        </w:tc>
        <w:tc>
          <w:tcPr>
            <w:tcW w:w="24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CA1CE" w14:textId="77777777" w:rsidR="00C40DAA" w:rsidRPr="002B17F1" w:rsidRDefault="00F40665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B17F1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  <w:r w:rsidR="00C40DAA" w:rsidRPr="002B17F1">
              <w:rPr>
                <w:rFonts w:ascii="Times New Roman" w:hAnsi="Times New Roman"/>
                <w:kern w:val="0"/>
                <w:szCs w:val="21"/>
                <w:lang w:bidi="ar"/>
              </w:rPr>
              <w:t xml:space="preserve">.50 </w:t>
            </w:r>
          </w:p>
        </w:tc>
      </w:tr>
    </w:tbl>
    <w:p w14:paraId="18BB29E2" w14:textId="338CA63F" w:rsidR="00EB7CAB" w:rsidRPr="002B17F1" w:rsidRDefault="00EB7CAB" w:rsidP="00C40DAA">
      <w:pPr>
        <w:rPr>
          <w:rFonts w:ascii="Times New Roman" w:hAnsi="Times New Roman"/>
          <w:szCs w:val="21"/>
        </w:rPr>
      </w:pPr>
      <w:r w:rsidRPr="002B17F1">
        <w:rPr>
          <w:rFonts w:ascii="Times New Roman" w:hAnsi="Times New Roman"/>
          <w:szCs w:val="21"/>
        </w:rPr>
        <w:t xml:space="preserve">a. Control group samples were collected and detected at </w:t>
      </w:r>
      <w:r w:rsidR="00BF7465" w:rsidRPr="001B7857">
        <w:rPr>
          <w:rFonts w:ascii="Times New Roman" w:hAnsi="Times New Roman"/>
          <w:szCs w:val="21"/>
          <w:highlight w:val="yellow"/>
        </w:rPr>
        <w:t>0</w:t>
      </w:r>
      <w:r w:rsidRPr="002B17F1">
        <w:rPr>
          <w:rFonts w:ascii="Times New Roman" w:hAnsi="Times New Roman"/>
          <w:szCs w:val="21"/>
        </w:rPr>
        <w:t xml:space="preserve"> day post infection.</w:t>
      </w:r>
    </w:p>
    <w:p w14:paraId="5F4293A6" w14:textId="77777777" w:rsidR="00EB7CAB" w:rsidRPr="002B17F1" w:rsidRDefault="00EB7CAB" w:rsidP="00C40DAA">
      <w:pPr>
        <w:rPr>
          <w:rFonts w:ascii="Times New Roman" w:hAnsi="Times New Roman"/>
          <w:szCs w:val="21"/>
        </w:rPr>
      </w:pPr>
      <w:r w:rsidRPr="002B17F1">
        <w:rPr>
          <w:rFonts w:ascii="Times New Roman" w:hAnsi="Times New Roman"/>
          <w:szCs w:val="21"/>
        </w:rPr>
        <w:t xml:space="preserve">b. </w:t>
      </w:r>
      <w:bookmarkStart w:id="0" w:name="OLE_LINK1"/>
      <w:bookmarkStart w:id="1" w:name="OLE_LINK2"/>
      <w:r w:rsidRPr="002B17F1">
        <w:rPr>
          <w:rFonts w:ascii="Times New Roman" w:hAnsi="Times New Roman"/>
          <w:szCs w:val="21"/>
        </w:rPr>
        <w:t>Not detected</w:t>
      </w:r>
      <w:bookmarkEnd w:id="0"/>
      <w:bookmarkEnd w:id="1"/>
      <w:r w:rsidRPr="002B17F1">
        <w:rPr>
          <w:rFonts w:ascii="Times New Roman" w:hAnsi="Times New Roman"/>
          <w:szCs w:val="21"/>
        </w:rPr>
        <w:t>.</w:t>
      </w:r>
    </w:p>
    <w:p w14:paraId="18272B43" w14:textId="77777777" w:rsidR="00C40DAA" w:rsidRPr="002B17F1" w:rsidRDefault="00EB7CAB" w:rsidP="00C40DAA">
      <w:pPr>
        <w:rPr>
          <w:rFonts w:ascii="Times New Roman" w:hAnsi="Times New Roman"/>
          <w:szCs w:val="21"/>
        </w:rPr>
      </w:pPr>
      <w:r w:rsidRPr="002B17F1">
        <w:rPr>
          <w:rFonts w:ascii="Times New Roman" w:hAnsi="Times New Roman"/>
          <w:szCs w:val="21"/>
        </w:rPr>
        <w:t xml:space="preserve">c. </w:t>
      </w:r>
      <w:r w:rsidR="00F97D14" w:rsidRPr="002B17F1">
        <w:rPr>
          <w:rFonts w:ascii="Times New Roman" w:hAnsi="Times New Roman"/>
          <w:szCs w:val="21"/>
        </w:rPr>
        <w:t>H5N1 infected group samples were collected and detected at 1 day post infection.</w:t>
      </w:r>
    </w:p>
    <w:p w14:paraId="31B368A8" w14:textId="77777777" w:rsidR="00F97D14" w:rsidRPr="002B17F1" w:rsidRDefault="00F97D14" w:rsidP="00C40DAA">
      <w:pPr>
        <w:rPr>
          <w:rFonts w:ascii="Times New Roman" w:hAnsi="Times New Roman"/>
          <w:szCs w:val="21"/>
        </w:rPr>
      </w:pPr>
      <w:r w:rsidRPr="002B17F1">
        <w:rPr>
          <w:rFonts w:ascii="Times New Roman" w:hAnsi="Times New Roman"/>
          <w:szCs w:val="21"/>
        </w:rPr>
        <w:t>d. H9N2 infected group samples were collected and detected at 3 days post infection.</w:t>
      </w:r>
      <w:bookmarkStart w:id="2" w:name="_GoBack"/>
      <w:bookmarkEnd w:id="2"/>
    </w:p>
    <w:p w14:paraId="4AC2BB2A" w14:textId="77777777" w:rsidR="00C40DAA" w:rsidRDefault="00C40DAA"/>
    <w:p w14:paraId="2B9314B3" w14:textId="77777777" w:rsidR="00BC04E7" w:rsidRDefault="00BC04E7"/>
    <w:p w14:paraId="448DD3B8" w14:textId="30C3574C" w:rsidR="002B17F1" w:rsidRPr="008F2D64" w:rsidRDefault="002B17F1" w:rsidP="00BC04E7">
      <w:pPr>
        <w:spacing w:line="360" w:lineRule="auto"/>
        <w:ind w:firstLineChars="1050" w:firstLine="2530"/>
        <w:jc w:val="left"/>
        <w:rPr>
          <w:rFonts w:ascii="Times New Roman" w:eastAsia="黑体" w:hAnsi="Times New Roman"/>
          <w:b/>
          <w:bCs/>
          <w:sz w:val="24"/>
        </w:rPr>
      </w:pPr>
      <w:r w:rsidRPr="008F2D64">
        <w:rPr>
          <w:rFonts w:ascii="Times New Roman" w:hAnsi="Times New Roman"/>
          <w:b/>
          <w:bCs/>
          <w:sz w:val="24"/>
        </w:rPr>
        <w:t xml:space="preserve">Table 2. </w:t>
      </w:r>
      <w:r w:rsidR="00BC04E7" w:rsidRPr="008F2D64">
        <w:rPr>
          <w:rFonts w:ascii="Times New Roman" w:hAnsi="Times New Roman"/>
          <w:b/>
          <w:bCs/>
          <w:sz w:val="24"/>
        </w:rPr>
        <w:t>Virus titer in different organs</w:t>
      </w:r>
    </w:p>
    <w:tbl>
      <w:tblPr>
        <w:tblW w:w="8522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338"/>
        <w:gridCol w:w="1669"/>
        <w:gridCol w:w="2489"/>
        <w:gridCol w:w="1750"/>
      </w:tblGrid>
      <w:tr w:rsidR="00BC04E7" w:rsidRPr="002B17F1" w14:paraId="247B3BAE" w14:textId="77777777" w:rsidTr="00D340C4">
        <w:trPr>
          <w:trHeight w:val="246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00018A2" w14:textId="77777777" w:rsidR="00BC04E7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6EBDA9B5" w14:textId="77777777" w:rsidR="00BC04E7" w:rsidRPr="00BC04E7" w:rsidRDefault="00BC04E7" w:rsidP="00D340C4">
            <w:pPr>
              <w:widowControl/>
              <w:ind w:firstLineChars="100" w:firstLine="210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4810E" w14:textId="77777777" w:rsidR="00BC04E7" w:rsidRPr="00BC04E7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C04E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cken</w:t>
            </w:r>
          </w:p>
          <w:p w14:paraId="7C780379" w14:textId="77777777" w:rsidR="00BC04E7" w:rsidRPr="002B17F1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C04E7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mple number</w:t>
            </w:r>
          </w:p>
        </w:tc>
        <w:tc>
          <w:tcPr>
            <w:tcW w:w="5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A2FDF" w14:textId="77777777" w:rsidR="00BC04E7" w:rsidRPr="002B17F1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log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ID</w:t>
            </w:r>
            <w:r w:rsidRPr="002B17F1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0.2 mL</w:t>
            </w:r>
          </w:p>
        </w:tc>
      </w:tr>
      <w:tr w:rsidR="00BC04E7" w:rsidRPr="002B17F1" w14:paraId="09078276" w14:textId="77777777" w:rsidTr="00D340C4">
        <w:trPr>
          <w:trHeight w:val="215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6AD487F" w14:textId="77777777" w:rsidR="00BC04E7" w:rsidRPr="002B17F1" w:rsidRDefault="00BC04E7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2F226" w14:textId="77777777" w:rsidR="00BC04E7" w:rsidRPr="002B17F1" w:rsidRDefault="00BC04E7" w:rsidP="0095499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0769E" w14:textId="77777777" w:rsidR="00BC04E7" w:rsidRPr="002B17F1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  <w:vertAlign w:val="superscript"/>
                <w:lang w:bidi="ar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36AEF" w14:textId="77777777" w:rsidR="00BC04E7" w:rsidRPr="002B17F1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ch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A1D00" w14:textId="77777777" w:rsidR="00BC04E7" w:rsidRPr="002B17F1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17F1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ain</w:t>
            </w:r>
          </w:p>
        </w:tc>
      </w:tr>
      <w:tr w:rsidR="00BC04E7" w:rsidRPr="002B17F1" w14:paraId="0166EBD6" w14:textId="77777777" w:rsidTr="00D340C4">
        <w:trPr>
          <w:trHeight w:val="215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0024AD48" w14:textId="77777777" w:rsidR="00BC04E7" w:rsidRPr="0028023E" w:rsidRDefault="00BC04E7" w:rsidP="00BC04E7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ontrol </w:t>
            </w:r>
            <w:proofErr w:type="spellStart"/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  <w:r w:rsidRPr="0028023E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8506A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1C143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  <w:r w:rsidR="00A04D97" w:rsidRPr="0028023E">
              <w:rPr>
                <w:rFonts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FE583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4AB28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</w:tr>
      <w:tr w:rsidR="00BC04E7" w:rsidRPr="002B17F1" w14:paraId="1E59B7C3" w14:textId="77777777" w:rsidTr="00D340C4">
        <w:trPr>
          <w:trHeight w:val="215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4721D19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3364E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714B2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1B9A5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BC5A2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</w:tr>
      <w:tr w:rsidR="00BC04E7" w:rsidRPr="002B17F1" w14:paraId="58139F72" w14:textId="77777777" w:rsidTr="00D340C4">
        <w:trPr>
          <w:trHeight w:val="215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2EB7A7F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73EFD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85CA1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67BD5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97112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</w:tr>
      <w:tr w:rsidR="00BC04E7" w:rsidRPr="002B17F1" w14:paraId="1F519F4E" w14:textId="77777777" w:rsidTr="00D340C4">
        <w:trPr>
          <w:trHeight w:val="2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8C570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B182E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B62EB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EB2C6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D5B3B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C04E7" w:rsidRPr="002B17F1" w14:paraId="47BB6B45" w14:textId="77777777" w:rsidTr="00D340C4">
        <w:trPr>
          <w:trHeight w:val="215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19594802" w14:textId="77777777" w:rsidR="00BC04E7" w:rsidRPr="0028023E" w:rsidRDefault="00BC04E7" w:rsidP="00BC04E7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8023E">
              <w:rPr>
                <w:rFonts w:ascii="Times New Roman" w:hAnsi="Times New Roman"/>
                <w:color w:val="000000"/>
                <w:szCs w:val="21"/>
              </w:rPr>
              <w:t xml:space="preserve">H5N1 infected </w:t>
            </w:r>
            <w:proofErr w:type="spellStart"/>
            <w:r w:rsidRPr="0028023E">
              <w:rPr>
                <w:rFonts w:ascii="Times New Roman" w:hAnsi="Times New Roman"/>
                <w:color w:val="000000"/>
                <w:szCs w:val="21"/>
              </w:rPr>
              <w:t>group</w:t>
            </w:r>
            <w:r w:rsidRPr="0028023E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C31F2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4D3BF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C477C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F5EF9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25 </w:t>
            </w:r>
          </w:p>
        </w:tc>
      </w:tr>
      <w:tr w:rsidR="00BC04E7" w:rsidRPr="002B17F1" w14:paraId="0A04BA96" w14:textId="77777777" w:rsidTr="00D340C4">
        <w:trPr>
          <w:trHeight w:val="215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C0F16CC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A7D0E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C601E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05D87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0DCD5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25 </w:t>
            </w:r>
          </w:p>
        </w:tc>
      </w:tr>
      <w:tr w:rsidR="00BC04E7" w:rsidRPr="002B17F1" w14:paraId="481858E3" w14:textId="77777777" w:rsidTr="00D340C4">
        <w:trPr>
          <w:trHeight w:val="215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276D2D9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3BE2D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#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39B32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56E48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4A4EF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50 </w:t>
            </w:r>
          </w:p>
        </w:tc>
      </w:tr>
      <w:tr w:rsidR="00BC04E7" w:rsidRPr="002B17F1" w14:paraId="7E323FE3" w14:textId="77777777" w:rsidTr="00D340C4">
        <w:trPr>
          <w:trHeight w:val="2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6E43D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EE7F4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555C8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8A0D6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F2103" w14:textId="77777777" w:rsidR="00BC04E7" w:rsidRPr="0028023E" w:rsidRDefault="00BC04E7" w:rsidP="00954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C04E7" w:rsidRPr="002B17F1" w14:paraId="7E99EBBC" w14:textId="77777777" w:rsidTr="00D340C4">
        <w:trPr>
          <w:trHeight w:val="215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68C9D276" w14:textId="77777777" w:rsidR="00BC04E7" w:rsidRPr="0028023E" w:rsidRDefault="00BC04E7" w:rsidP="00BC04E7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H9N2 infected </w:t>
            </w:r>
            <w:proofErr w:type="spellStart"/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  <w:r w:rsidRPr="0028023E">
              <w:rPr>
                <w:rFonts w:ascii="Times New Roman" w:hAnsi="Times New Roman"/>
                <w:kern w:val="0"/>
                <w:szCs w:val="21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13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BE165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8023E">
              <w:rPr>
                <w:rFonts w:ascii="Times New Roman" w:hAnsi="Times New Roman"/>
                <w:kern w:val="0"/>
                <w:szCs w:val="21"/>
                <w:lang w:bidi="ar"/>
              </w:rPr>
              <w:t>#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2A213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0B08E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228F3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</w:tr>
      <w:tr w:rsidR="00BC04E7" w:rsidRPr="002B17F1" w14:paraId="480DD273" w14:textId="77777777" w:rsidTr="00D340C4">
        <w:trPr>
          <w:trHeight w:val="215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1F575FE" w14:textId="77777777" w:rsidR="00BC04E7" w:rsidRPr="0028023E" w:rsidRDefault="00BC04E7" w:rsidP="00BC04E7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C8449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8023E">
              <w:rPr>
                <w:rFonts w:ascii="Times New Roman" w:hAnsi="Times New Roman"/>
                <w:kern w:val="0"/>
                <w:szCs w:val="21"/>
                <w:lang w:bidi="ar"/>
              </w:rPr>
              <w:t>#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BDDD5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9EADA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3890F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0 </w:t>
            </w:r>
          </w:p>
        </w:tc>
      </w:tr>
      <w:tr w:rsidR="00BC04E7" w:rsidRPr="002B17F1" w14:paraId="776D4511" w14:textId="77777777" w:rsidTr="00D340C4">
        <w:trPr>
          <w:trHeight w:val="215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4F62FD" w14:textId="77777777" w:rsidR="00BC04E7" w:rsidRPr="0028023E" w:rsidRDefault="00BC04E7" w:rsidP="00BC04E7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55C40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8023E">
              <w:rPr>
                <w:rFonts w:ascii="Times New Roman" w:hAnsi="Times New Roman"/>
                <w:kern w:val="0"/>
                <w:szCs w:val="21"/>
                <w:lang w:bidi="ar"/>
              </w:rPr>
              <w:t>#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0E302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1A2CF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FCC4B" w14:textId="77777777" w:rsidR="00BC04E7" w:rsidRPr="0028023E" w:rsidRDefault="00BC04E7" w:rsidP="00BC04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802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0 </w:t>
            </w:r>
          </w:p>
        </w:tc>
      </w:tr>
    </w:tbl>
    <w:p w14:paraId="35FF85B4" w14:textId="0C483D46" w:rsidR="00582EF3" w:rsidRPr="002B17F1" w:rsidRDefault="00582EF3" w:rsidP="00582EF3">
      <w:pPr>
        <w:rPr>
          <w:rFonts w:ascii="Times New Roman" w:hAnsi="Times New Roman"/>
          <w:szCs w:val="21"/>
        </w:rPr>
      </w:pPr>
      <w:r w:rsidRPr="002B17F1">
        <w:rPr>
          <w:rFonts w:ascii="Times New Roman" w:hAnsi="Times New Roman"/>
          <w:szCs w:val="21"/>
        </w:rPr>
        <w:t xml:space="preserve">a. Control group samples were collected and detected at </w:t>
      </w:r>
      <w:r w:rsidR="00BF7465" w:rsidRPr="00BF7465">
        <w:rPr>
          <w:rFonts w:ascii="Times New Roman" w:hAnsi="Times New Roman"/>
          <w:szCs w:val="21"/>
          <w:highlight w:val="yellow"/>
        </w:rPr>
        <w:t>0</w:t>
      </w:r>
      <w:r w:rsidR="00BF7465">
        <w:rPr>
          <w:rFonts w:ascii="Times New Roman" w:hAnsi="Times New Roman"/>
          <w:szCs w:val="21"/>
        </w:rPr>
        <w:t xml:space="preserve"> </w:t>
      </w:r>
      <w:r w:rsidRPr="002B17F1">
        <w:rPr>
          <w:rFonts w:ascii="Times New Roman" w:hAnsi="Times New Roman"/>
          <w:szCs w:val="21"/>
        </w:rPr>
        <w:t>day post infection.</w:t>
      </w:r>
    </w:p>
    <w:p w14:paraId="26B90CDB" w14:textId="77777777" w:rsidR="00582EF3" w:rsidRPr="002B17F1" w:rsidRDefault="00582EF3" w:rsidP="00582EF3">
      <w:pPr>
        <w:rPr>
          <w:rFonts w:ascii="Times New Roman" w:hAnsi="Times New Roman"/>
          <w:szCs w:val="21"/>
        </w:rPr>
      </w:pPr>
      <w:r w:rsidRPr="002B17F1">
        <w:rPr>
          <w:rFonts w:ascii="Times New Roman" w:hAnsi="Times New Roman"/>
          <w:szCs w:val="21"/>
        </w:rPr>
        <w:t>b. Not detected.</w:t>
      </w:r>
    </w:p>
    <w:p w14:paraId="242EE575" w14:textId="77777777" w:rsidR="00582EF3" w:rsidRPr="002B17F1" w:rsidRDefault="00582EF3" w:rsidP="00582EF3">
      <w:pPr>
        <w:rPr>
          <w:rFonts w:ascii="Times New Roman" w:hAnsi="Times New Roman"/>
          <w:szCs w:val="21"/>
        </w:rPr>
      </w:pPr>
      <w:r w:rsidRPr="002B17F1">
        <w:rPr>
          <w:rFonts w:ascii="Times New Roman" w:hAnsi="Times New Roman"/>
          <w:szCs w:val="21"/>
        </w:rPr>
        <w:t>c. H5N1 infected group samples were collected and detected at 1 day post infection.</w:t>
      </w:r>
    </w:p>
    <w:p w14:paraId="36258050" w14:textId="77777777" w:rsidR="00582EF3" w:rsidRPr="002B17F1" w:rsidRDefault="00582EF3" w:rsidP="00582EF3">
      <w:pPr>
        <w:rPr>
          <w:rFonts w:ascii="Times New Roman" w:hAnsi="Times New Roman"/>
          <w:szCs w:val="21"/>
        </w:rPr>
      </w:pPr>
      <w:r w:rsidRPr="002B17F1">
        <w:rPr>
          <w:rFonts w:ascii="Times New Roman" w:hAnsi="Times New Roman"/>
          <w:szCs w:val="21"/>
        </w:rPr>
        <w:t>d. H9N2 infected group samples were collected and detected at 3 days post infection.</w:t>
      </w:r>
    </w:p>
    <w:p w14:paraId="57B8497D" w14:textId="77777777" w:rsidR="00816352" w:rsidRPr="00582EF3" w:rsidRDefault="00816352"/>
    <w:p w14:paraId="53E824BD" w14:textId="77777777" w:rsidR="00816352" w:rsidRPr="00E34E90" w:rsidRDefault="00816352">
      <w:pPr>
        <w:rPr>
          <w:rFonts w:ascii="Times New Roman" w:hAnsi="Times New Roman"/>
          <w:szCs w:val="21"/>
        </w:rPr>
      </w:pPr>
    </w:p>
    <w:sectPr w:rsidR="00816352" w:rsidRPr="00E34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691E0D"/>
    <w:multiLevelType w:val="singleLevel"/>
    <w:tmpl w:val="4A691E0D"/>
    <w:lvl w:ilvl="0">
      <w:start w:val="1"/>
      <w:numFmt w:val="lowerLetter"/>
      <w:suff w:val="space"/>
      <w:lvlText w:val="%1."/>
      <w:lvlJc w:val="left"/>
      <w:pPr>
        <w:ind w:left="105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DAA"/>
    <w:rsid w:val="0006286B"/>
    <w:rsid w:val="000658E0"/>
    <w:rsid w:val="001B450B"/>
    <w:rsid w:val="001B7857"/>
    <w:rsid w:val="00235B22"/>
    <w:rsid w:val="0028023E"/>
    <w:rsid w:val="002B17F1"/>
    <w:rsid w:val="004F6565"/>
    <w:rsid w:val="00533427"/>
    <w:rsid w:val="00582EF3"/>
    <w:rsid w:val="005960C3"/>
    <w:rsid w:val="006C6F77"/>
    <w:rsid w:val="00714CCB"/>
    <w:rsid w:val="00813D39"/>
    <w:rsid w:val="00816352"/>
    <w:rsid w:val="008F2D64"/>
    <w:rsid w:val="00995A2F"/>
    <w:rsid w:val="009C3A47"/>
    <w:rsid w:val="00A04D97"/>
    <w:rsid w:val="00A065A4"/>
    <w:rsid w:val="00BC04E7"/>
    <w:rsid w:val="00BF7465"/>
    <w:rsid w:val="00C40DAA"/>
    <w:rsid w:val="00CF531E"/>
    <w:rsid w:val="00D340C4"/>
    <w:rsid w:val="00D870E9"/>
    <w:rsid w:val="00E34E90"/>
    <w:rsid w:val="00EB7CAB"/>
    <w:rsid w:val="00F40665"/>
    <w:rsid w:val="00F9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D928"/>
  <w15:chartTrackingRefBased/>
  <w15:docId w15:val="{E4FB7DF8-E888-4F5B-8AA9-84C03CDDC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0DA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3</cp:revision>
  <dcterms:created xsi:type="dcterms:W3CDTF">2021-05-20T02:01:00Z</dcterms:created>
  <dcterms:modified xsi:type="dcterms:W3CDTF">2023-04-05T14:06:00Z</dcterms:modified>
</cp:coreProperties>
</file>